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814" w:rsidRPr="003436A0" w:rsidRDefault="008A0814" w:rsidP="008A081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3436A0">
        <w:rPr>
          <w:rFonts w:ascii="Times New Roman" w:hAnsi="Times New Roman" w:cs="Times New Roman"/>
          <w:b/>
        </w:rPr>
        <w:t xml:space="preserve">Appendix: Table 5. A description of different variables that can be used to predict raised TCD among children with SCD </w:t>
      </w:r>
      <w:r w:rsidRPr="003436A0">
        <w:rPr>
          <w:rFonts w:ascii="Times New Roman" w:hAnsi="Times New Roman" w:cs="Times New Roman"/>
          <w:b/>
          <w:noProof/>
        </w:rPr>
        <w:t>(17-19)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Predictor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Rationale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Age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Younger children have higher cerebral blood velocities; age is a recognized risk modifier for stroke in S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Heart rate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Elevated heart rate reflects compensatory hemodynamics due to anemia, potentially increasing cerebral blood flow velocity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Red blood cell count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ow red blood cell count indicates anemia severity; anemia drives increased cerebral flow, elevating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Hemoglobin level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ow hemoglobin correlates with higher TCD velocities; a key marker of anemia and elevate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Hematocrit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ow hematocrit increases cerebral flow and stroke risk.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Mean corpuscular volume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Reflects red cell size; abnormalities can indicate hemolysis and influence cerebral hemodynamics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Mean corpuscular hemoglobin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Related to oxygen-carrying capacity; may influence cerebral flow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White blood cell count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 xml:space="preserve">Elevated white blood cell count indicates systemic inflammation, and is associated with </w:t>
            </w:r>
            <w:proofErr w:type="spellStart"/>
            <w:r w:rsidRPr="003436A0">
              <w:t>vasculopathy</w:t>
            </w:r>
            <w:proofErr w:type="spellEnd"/>
            <w:r w:rsidRPr="003436A0">
              <w:t xml:space="preserve"> and raise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lastRenderedPageBreak/>
              <w:t>Neutrophils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This is a marker of inflammation; high neutrophil counts are linked to increase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ymphocytes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ymphocytes are also a marker of inflammation, and associated with elevate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actate dehydrogenase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Lactate dehydrogenase is a marker of hemolysis; higher LDH is associated with vascular complications and elevate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 xml:space="preserve">Adherence to </w:t>
            </w:r>
            <w:proofErr w:type="spellStart"/>
            <w:r w:rsidRPr="003436A0">
              <w:t>hydroxyurea</w:t>
            </w:r>
            <w:proofErr w:type="spellEnd"/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proofErr w:type="spellStart"/>
            <w:r w:rsidRPr="003436A0">
              <w:t>Hydroxyurea</w:t>
            </w:r>
            <w:proofErr w:type="spellEnd"/>
            <w:r w:rsidRPr="003436A0">
              <w:t xml:space="preserve"> reduces hemolysis and TCD velocity; adherence predicts cerebrovascular protection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Headache/ neuropathy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These are clinical indicators of cerebral ischemia and are associated with cerebrovascular events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Nutrition status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Poor nutritional status can exacerbate anemia and affect cerebrovascular health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Number of blood transfusions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Blood transfusions reduce anemia severity and TCD</w:t>
            </w:r>
          </w:p>
        </w:tc>
      </w:tr>
      <w:tr w:rsidR="008A0814" w:rsidRPr="003436A0" w:rsidTr="003A3108"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Admission for complication of SCD</w:t>
            </w:r>
          </w:p>
        </w:tc>
        <w:tc>
          <w:tcPr>
            <w:tcW w:w="4508" w:type="dxa"/>
          </w:tcPr>
          <w:p w:rsidR="008A0814" w:rsidRPr="003436A0" w:rsidRDefault="008A0814" w:rsidP="003A3108">
            <w:pPr>
              <w:spacing w:line="480" w:lineRule="auto"/>
            </w:pPr>
            <w:r w:rsidRPr="003436A0">
              <w:t>Acute or chronic complications increase hemolysis, inflammation, and cerebral hemodynamic stress</w:t>
            </w:r>
          </w:p>
        </w:tc>
      </w:tr>
    </w:tbl>
    <w:p w:rsidR="00896DD0" w:rsidRDefault="00896DD0"/>
    <w:sectPr w:rsidR="0089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14"/>
    <w:rsid w:val="00896DD0"/>
    <w:rsid w:val="008A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8C250-C90F-4011-A30E-0DA07176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814"/>
    <w:pPr>
      <w:spacing w:after="0" w:line="240" w:lineRule="auto"/>
    </w:pPr>
    <w:rPr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814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6-15T10:10:00Z</dcterms:created>
  <dcterms:modified xsi:type="dcterms:W3CDTF">2026-06-15T10:11:00Z</dcterms:modified>
</cp:coreProperties>
</file>